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  <w:t xml:space="preserve">Gene Ontology (GO) terms functional enrichment analysis showing the over or under-representation of down-regulated genes of mutant D4 in comparison to 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B. cenocepacia</w:t>
      </w: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  <w:t xml:space="preserve"> J2315 whole genome functional annotation.</w:t>
      </w:r>
    </w:p>
    <w:tbl>
      <w:tblPr>
        <w:tblW w:w="9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2292"/>
        <w:gridCol w:w="1275"/>
        <w:gridCol w:w="1560"/>
        <w:gridCol w:w="1449"/>
        <w:gridCol w:w="1644"/>
      </w:tblGrid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 terms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WER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/Under</w:t>
            </w:r>
          </w:p>
        </w:tc>
      </w:tr>
      <w:tr>
        <w:trPr>
          <w:trHeight w:val="23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016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tid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71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05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32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803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factor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83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707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rine nucleotid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429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2285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membrane 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530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18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keton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36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188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sid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353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055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yl nucleotid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513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188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rine nucleosid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513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228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strate-specific transmembrane 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578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7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nitrogen compound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686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43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o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002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75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xylic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002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8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ic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002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78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083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4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320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118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factor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811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8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all molecul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653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88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sma membra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67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3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ary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43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255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onucleotid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018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255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rine ribonucleotid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018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82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alytic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688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8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all molecul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691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66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enzym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802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73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pla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590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07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on transmembrane 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752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2280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tive transmembrane 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914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2306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nal transmis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0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2304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naling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07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52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346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255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yl ribonucleotide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346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81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on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409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6008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lecular transduc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433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87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nal transduc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433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4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plasmic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962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73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enzym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245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88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2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2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cellular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571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6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arbohydrat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443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61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idoreductase activity, acting on CH-OH group of dono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656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96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l-carrier-protein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417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48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443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6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52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74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ferase activity, transferring acyl group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016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61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idoreductase activity, acting on the CH-OH group of donors, NAD or NADP as accep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26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78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 activity, acting on ester bond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512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74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ferase activity, transferring acyl groups other than amino-acyl group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763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278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ocarboxylic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194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05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cromolecul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194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32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ion transmembrane 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270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41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ltransfer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27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1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amino acid and derivativ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401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118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factor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83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87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g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10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016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wo-component signal transduction system (phosphorelay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76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30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in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648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62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ase activity, coupl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476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81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 activity, acting on acid anhydrid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181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81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 activity, acting on acid anhydrides, in phosphorus-containing anhydrid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181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79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cellular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271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46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ophosphat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578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81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ion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189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65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amino acid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482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813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terocycl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374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15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7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711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side-triphosphat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81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99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osaccharid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594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10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amin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021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05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hydrat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218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52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amino aci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07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23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d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171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29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cromolecular comple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512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6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ernal encapsulating structure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818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97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hydrat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12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39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xylic acid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576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05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ic acid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576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75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side phosphat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818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11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tid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818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46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p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897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40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P-bond-hydrolysis-driven transmembrane 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16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39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ary active transmembrane 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16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84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tamin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16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82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 activity, acting on acid anhydrides, catalyzing transmembrane movement of substanc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160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49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ase activity, coupled to movement of substanc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625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62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ase activity, coupled to transmembrane movement of substanc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625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10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enzym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988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2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ondary active transmembrane transporter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988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53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26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7001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dase activity, acting on L-amino acid peptid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35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31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xos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353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4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idoreduct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262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02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mbra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262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97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saccharid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465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  <w:tr>
        <w:trPr>
          <w:trHeight w:val="227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511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idation redu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688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07:37:00Z</dcterms:created>
  <dc:creator>Giovanni</dc:creator>
  <dc:description/>
  <cp:keywords/>
  <dc:language>en-US</dc:language>
  <cp:lastModifiedBy>Silvia</cp:lastModifiedBy>
  <dcterms:modified xsi:type="dcterms:W3CDTF">2011-03-28T07:35:00Z</dcterms:modified>
  <cp:revision>4</cp:revision>
  <dc:subject/>
  <dc:title/>
</cp:coreProperties>
</file>